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D3394B" w:rsidRPr="00CF2793" w:rsidRDefault="00D3394B" w:rsidP="00BF2023">
      <w:pPr>
        <w:pStyle w:val="Normal1"/>
        <w:spacing w:line="480" w:lineRule="auto"/>
        <w:jc w:val="both"/>
        <w:rPr>
          <w:lang w:val="en-US"/>
        </w:rPr>
      </w:pPr>
      <w:r w:rsidRPr="00CF2793">
        <w:rPr>
          <w:lang w:val="en-US"/>
        </w:rPr>
        <w:t xml:space="preserve">Table </w:t>
      </w:r>
      <w:proofErr w:type="spellStart"/>
      <w:r w:rsidR="00CF2793" w:rsidRPr="00CF2793">
        <w:rPr>
          <w:lang w:val="en-US"/>
        </w:rPr>
        <w:t>S</w:t>
      </w:r>
      <w:r w:rsidRPr="00CF2793">
        <w:rPr>
          <w:lang w:val="en-US"/>
        </w:rPr>
        <w:t>1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49"/>
        <w:gridCol w:w="2349"/>
        <w:gridCol w:w="2349"/>
        <w:gridCol w:w="2349"/>
      </w:tblGrid>
      <w:tr w:rsidR="00D3394B" w:rsidRPr="00CF2793" w:rsidTr="00C562D9"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both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Variable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Estimate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95% CI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P value</w:t>
            </w:r>
          </w:p>
        </w:tc>
      </w:tr>
      <w:tr w:rsidR="00D3394B" w:rsidRPr="00CF2793" w:rsidTr="00C562D9"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both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Intercept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0.000001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0-0.001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&lt;0.0001</w:t>
            </w:r>
          </w:p>
        </w:tc>
      </w:tr>
      <w:tr w:rsidR="00D3394B" w:rsidRPr="00CF2793" w:rsidTr="00C562D9"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both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GDF15 (ng/ml)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.486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.270-1.792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&lt;0.0001</w:t>
            </w:r>
          </w:p>
        </w:tc>
      </w:tr>
      <w:tr w:rsidR="00D3394B" w:rsidRPr="00CF2793" w:rsidTr="00C562D9"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both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Age (years)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.110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.04 – 1.19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0.003</w:t>
            </w:r>
          </w:p>
        </w:tc>
      </w:tr>
      <w:tr w:rsidR="00D3394B" w:rsidRPr="00CF2793" w:rsidTr="00C562D9"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both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CPB time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.007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1 – 1.01</w:t>
            </w:r>
          </w:p>
        </w:tc>
        <w:tc>
          <w:tcPr>
            <w:tcW w:w="2349" w:type="dxa"/>
            <w:shd w:val="clear" w:color="auto" w:fill="auto"/>
          </w:tcPr>
          <w:p w:rsidR="00D3394B" w:rsidRPr="00CF2793" w:rsidRDefault="00D3394B" w:rsidP="00C562D9">
            <w:pPr>
              <w:spacing w:after="100"/>
              <w:jc w:val="center"/>
              <w:rPr>
                <w:rFonts w:eastAsia="Times New Roman"/>
                <w:color w:val="002060"/>
                <w:szCs w:val="24"/>
              </w:rPr>
            </w:pPr>
            <w:r w:rsidRPr="00CF2793">
              <w:rPr>
                <w:rFonts w:eastAsia="Times New Roman"/>
                <w:color w:val="002060"/>
                <w:szCs w:val="24"/>
              </w:rPr>
              <w:t>0.05</w:t>
            </w:r>
          </w:p>
        </w:tc>
      </w:tr>
    </w:tbl>
    <w:p w:rsidR="00D3394B" w:rsidRPr="00CF2793" w:rsidRDefault="00D3394B" w:rsidP="00FB112E">
      <w:pPr>
        <w:pStyle w:val="Normal1"/>
        <w:spacing w:line="480" w:lineRule="auto"/>
        <w:jc w:val="both"/>
        <w:rPr>
          <w:lang w:val="en-US"/>
        </w:rPr>
      </w:pPr>
    </w:p>
    <w:p w:rsidR="00D3394B" w:rsidRPr="00CF2793" w:rsidRDefault="00D3394B" w:rsidP="00FB112E">
      <w:pPr>
        <w:pStyle w:val="Normal1"/>
        <w:spacing w:line="480" w:lineRule="auto"/>
        <w:jc w:val="both"/>
        <w:rPr>
          <w:lang w:val="en-US"/>
        </w:rPr>
      </w:pPr>
    </w:p>
    <w:p w:rsidR="00D3394B" w:rsidRPr="00537CF4" w:rsidRDefault="00D3394B" w:rsidP="00D3394B">
      <w:pPr>
        <w:pStyle w:val="Normal1"/>
        <w:spacing w:line="480" w:lineRule="auto"/>
        <w:rPr>
          <w:lang w:val="en-US"/>
        </w:rPr>
      </w:pPr>
      <w:proofErr w:type="gramStart"/>
      <w:r w:rsidRPr="00CF2793">
        <w:rPr>
          <w:lang w:val="en-US"/>
        </w:rPr>
        <w:t>The logistic regression model specification for 30 day mortality.</w:t>
      </w:r>
      <w:proofErr w:type="gramEnd"/>
      <w:r w:rsidRPr="00CF2793">
        <w:rPr>
          <w:lang w:val="en-US"/>
        </w:rPr>
        <w:t xml:space="preserve"> GDF-15: Growth differentiation factor-15; CPB: cardiopulmonary bypass. For any increase in </w:t>
      </w:r>
      <w:proofErr w:type="spellStart"/>
      <w:r w:rsidRPr="00CF2793">
        <w:rPr>
          <w:lang w:val="en-US"/>
        </w:rPr>
        <w:t>GDF</w:t>
      </w:r>
      <w:proofErr w:type="spellEnd"/>
      <w:r w:rsidRPr="00CF2793">
        <w:rPr>
          <w:lang w:val="en-US"/>
        </w:rPr>
        <w:t xml:space="preserve">-15 of 1 </w:t>
      </w:r>
      <w:proofErr w:type="spellStart"/>
      <w:r w:rsidRPr="00CF2793">
        <w:rPr>
          <w:lang w:val="en-US"/>
        </w:rPr>
        <w:t>ng</w:t>
      </w:r>
      <w:proofErr w:type="spellEnd"/>
      <w:r w:rsidRPr="00CF2793">
        <w:rPr>
          <w:lang w:val="en-US"/>
        </w:rPr>
        <w:t>/ml there is an Odds ratio of 1.486 not to survive for more than 30 days.</w:t>
      </w:r>
    </w:p>
    <w:p w:rsidR="00D3394B" w:rsidRPr="00FB112E" w:rsidRDefault="00D3394B" w:rsidP="00FB112E">
      <w:pPr>
        <w:pStyle w:val="Normal1"/>
        <w:spacing w:line="480" w:lineRule="auto"/>
        <w:jc w:val="both"/>
        <w:rPr>
          <w:lang w:val="en-US"/>
        </w:rPr>
      </w:pPr>
    </w:p>
    <w:sectPr w:rsidR="00D3394B" w:rsidRPr="00FB112E" w:rsidSect="007F582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4BA9" w:rsidRDefault="00D24BA9" w:rsidP="007F582C">
      <w:pPr>
        <w:spacing w:line="240" w:lineRule="auto"/>
      </w:pPr>
      <w:r>
        <w:separator/>
      </w:r>
    </w:p>
  </w:endnote>
  <w:endnote w:type="continuationSeparator" w:id="0">
    <w:p w:rsidR="00D24BA9" w:rsidRDefault="00D24BA9" w:rsidP="007F582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BA9" w:rsidRDefault="00B76A72" w:rsidP="00F973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24BA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4BA9" w:rsidRDefault="00D24BA9" w:rsidP="007F582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BA9" w:rsidRDefault="00B76A72" w:rsidP="00F9732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24BA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0AB7">
      <w:rPr>
        <w:rStyle w:val="PageNumber"/>
        <w:noProof/>
      </w:rPr>
      <w:t>33</w:t>
    </w:r>
    <w:r>
      <w:rPr>
        <w:rStyle w:val="PageNumber"/>
      </w:rPr>
      <w:fldChar w:fldCharType="end"/>
    </w:r>
  </w:p>
  <w:p w:rsidR="00D24BA9" w:rsidRDefault="00D24BA9" w:rsidP="007F582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4BA9" w:rsidRDefault="00D24BA9" w:rsidP="007F582C">
      <w:pPr>
        <w:spacing w:line="240" w:lineRule="auto"/>
      </w:pPr>
      <w:r>
        <w:separator/>
      </w:r>
    </w:p>
  </w:footnote>
  <w:footnote w:type="continuationSeparator" w:id="0">
    <w:p w:rsidR="00D24BA9" w:rsidRDefault="00D24BA9" w:rsidP="007F58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F0095A"/>
    <w:multiLevelType w:val="hybridMultilevel"/>
    <w:tmpl w:val="DD489630"/>
    <w:lvl w:ilvl="0" w:tplc="83526E1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214AA9"/>
    <w:multiLevelType w:val="hybridMultilevel"/>
    <w:tmpl w:val="DD489630"/>
    <w:lvl w:ilvl="0" w:tplc="83526E1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F22246"/>
    <w:multiLevelType w:val="hybridMultilevel"/>
    <w:tmpl w:val="DD489630"/>
    <w:lvl w:ilvl="0" w:tplc="83526E16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63B99"/>
    <w:multiLevelType w:val="hybridMultilevel"/>
    <w:tmpl w:val="10700040"/>
    <w:lvl w:ilvl="0" w:tplc="686ED926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fstratios Charitos">
    <w15:presenceInfo w15:providerId="Windows Live" w15:userId="e5be9aeda82a4fb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oNotTrackFormatting/>
  <w:defaultTabStop w:val="720"/>
  <w:hyphenationZone w:val="425"/>
  <w:doNotHyphenateCaps/>
  <w:characterSpacingControl w:val="doNotCompress"/>
  <w:saveInvalidXml/>
  <w:doNotDemarcateInvalidXml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0A0803"/>
    <w:rsid w:val="0000036A"/>
    <w:rsid w:val="00000977"/>
    <w:rsid w:val="00000A27"/>
    <w:rsid w:val="0000660D"/>
    <w:rsid w:val="000141A8"/>
    <w:rsid w:val="00022BAF"/>
    <w:rsid w:val="00033B91"/>
    <w:rsid w:val="0003792D"/>
    <w:rsid w:val="00041A4B"/>
    <w:rsid w:val="00042C67"/>
    <w:rsid w:val="00043B81"/>
    <w:rsid w:val="00051FD3"/>
    <w:rsid w:val="000521C4"/>
    <w:rsid w:val="00052997"/>
    <w:rsid w:val="00054976"/>
    <w:rsid w:val="00062FB2"/>
    <w:rsid w:val="000635A1"/>
    <w:rsid w:val="00066EB5"/>
    <w:rsid w:val="0007359F"/>
    <w:rsid w:val="000800BA"/>
    <w:rsid w:val="000802D3"/>
    <w:rsid w:val="00081C2F"/>
    <w:rsid w:val="00085C72"/>
    <w:rsid w:val="000A0803"/>
    <w:rsid w:val="000A19FB"/>
    <w:rsid w:val="000A774B"/>
    <w:rsid w:val="000B1F53"/>
    <w:rsid w:val="000B4EBC"/>
    <w:rsid w:val="000B58B3"/>
    <w:rsid w:val="000B6E73"/>
    <w:rsid w:val="000B7E64"/>
    <w:rsid w:val="000D0BDD"/>
    <w:rsid w:val="000D2E10"/>
    <w:rsid w:val="000D6823"/>
    <w:rsid w:val="000E15EF"/>
    <w:rsid w:val="000E3C4C"/>
    <w:rsid w:val="000E483D"/>
    <w:rsid w:val="000F5988"/>
    <w:rsid w:val="00100AE7"/>
    <w:rsid w:val="0010221E"/>
    <w:rsid w:val="00103BBF"/>
    <w:rsid w:val="0010573E"/>
    <w:rsid w:val="001142BF"/>
    <w:rsid w:val="00114A07"/>
    <w:rsid w:val="00114A95"/>
    <w:rsid w:val="00120290"/>
    <w:rsid w:val="00126694"/>
    <w:rsid w:val="00127806"/>
    <w:rsid w:val="00134AF0"/>
    <w:rsid w:val="0014219F"/>
    <w:rsid w:val="001429DD"/>
    <w:rsid w:val="00146A24"/>
    <w:rsid w:val="00146FC7"/>
    <w:rsid w:val="00150498"/>
    <w:rsid w:val="001575B1"/>
    <w:rsid w:val="001647B8"/>
    <w:rsid w:val="001744F4"/>
    <w:rsid w:val="001825CC"/>
    <w:rsid w:val="0018562C"/>
    <w:rsid w:val="00187E2F"/>
    <w:rsid w:val="001913EE"/>
    <w:rsid w:val="001956D4"/>
    <w:rsid w:val="001A1A4D"/>
    <w:rsid w:val="001A1FE3"/>
    <w:rsid w:val="001A3C95"/>
    <w:rsid w:val="001A6891"/>
    <w:rsid w:val="001B0058"/>
    <w:rsid w:val="001B3021"/>
    <w:rsid w:val="001C0E1E"/>
    <w:rsid w:val="001C1F10"/>
    <w:rsid w:val="001D4FD9"/>
    <w:rsid w:val="001D6D4D"/>
    <w:rsid w:val="001E1735"/>
    <w:rsid w:val="001E52B0"/>
    <w:rsid w:val="001E60F4"/>
    <w:rsid w:val="001E7280"/>
    <w:rsid w:val="001F4AF3"/>
    <w:rsid w:val="001F6073"/>
    <w:rsid w:val="0020388F"/>
    <w:rsid w:val="00205C2E"/>
    <w:rsid w:val="00205D4B"/>
    <w:rsid w:val="002168D2"/>
    <w:rsid w:val="00216960"/>
    <w:rsid w:val="0021749D"/>
    <w:rsid w:val="00223E73"/>
    <w:rsid w:val="002264A1"/>
    <w:rsid w:val="00234211"/>
    <w:rsid w:val="00237E49"/>
    <w:rsid w:val="0025685E"/>
    <w:rsid w:val="00261599"/>
    <w:rsid w:val="002626A2"/>
    <w:rsid w:val="00263B1D"/>
    <w:rsid w:val="002666EB"/>
    <w:rsid w:val="0027208C"/>
    <w:rsid w:val="00274A63"/>
    <w:rsid w:val="00275715"/>
    <w:rsid w:val="002757C7"/>
    <w:rsid w:val="00275B78"/>
    <w:rsid w:val="00280D57"/>
    <w:rsid w:val="00290DD9"/>
    <w:rsid w:val="002A1415"/>
    <w:rsid w:val="002B0E36"/>
    <w:rsid w:val="002B117B"/>
    <w:rsid w:val="002B5671"/>
    <w:rsid w:val="002B6CE0"/>
    <w:rsid w:val="002B7748"/>
    <w:rsid w:val="002C09E8"/>
    <w:rsid w:val="002C3A0E"/>
    <w:rsid w:val="002D0602"/>
    <w:rsid w:val="002D0662"/>
    <w:rsid w:val="002D67BF"/>
    <w:rsid w:val="002E04DD"/>
    <w:rsid w:val="002E32F2"/>
    <w:rsid w:val="002E46D3"/>
    <w:rsid w:val="002E4FE8"/>
    <w:rsid w:val="002E732A"/>
    <w:rsid w:val="002F0F58"/>
    <w:rsid w:val="002F4BDF"/>
    <w:rsid w:val="002F4E47"/>
    <w:rsid w:val="002F7F3C"/>
    <w:rsid w:val="003015E3"/>
    <w:rsid w:val="00312167"/>
    <w:rsid w:val="00320D64"/>
    <w:rsid w:val="0032103E"/>
    <w:rsid w:val="00322B57"/>
    <w:rsid w:val="003266D5"/>
    <w:rsid w:val="003268ED"/>
    <w:rsid w:val="00334677"/>
    <w:rsid w:val="003356D4"/>
    <w:rsid w:val="00337AF5"/>
    <w:rsid w:val="003425A4"/>
    <w:rsid w:val="00344992"/>
    <w:rsid w:val="0035154D"/>
    <w:rsid w:val="00352771"/>
    <w:rsid w:val="00354EB8"/>
    <w:rsid w:val="00354F5B"/>
    <w:rsid w:val="00355991"/>
    <w:rsid w:val="0035632D"/>
    <w:rsid w:val="0036107F"/>
    <w:rsid w:val="003615FC"/>
    <w:rsid w:val="003634F8"/>
    <w:rsid w:val="00363A43"/>
    <w:rsid w:val="003651D2"/>
    <w:rsid w:val="00365CC4"/>
    <w:rsid w:val="00366BE9"/>
    <w:rsid w:val="00371C7F"/>
    <w:rsid w:val="00377BAA"/>
    <w:rsid w:val="003910A4"/>
    <w:rsid w:val="0039165A"/>
    <w:rsid w:val="00391886"/>
    <w:rsid w:val="00393B9F"/>
    <w:rsid w:val="00396C97"/>
    <w:rsid w:val="003A19C9"/>
    <w:rsid w:val="003A2FC8"/>
    <w:rsid w:val="003A54CB"/>
    <w:rsid w:val="003A557A"/>
    <w:rsid w:val="003B0AFF"/>
    <w:rsid w:val="003B50EC"/>
    <w:rsid w:val="003B6080"/>
    <w:rsid w:val="003C01FC"/>
    <w:rsid w:val="003C5D43"/>
    <w:rsid w:val="003D5DBE"/>
    <w:rsid w:val="003E591C"/>
    <w:rsid w:val="003E643A"/>
    <w:rsid w:val="003E6DBE"/>
    <w:rsid w:val="003F3286"/>
    <w:rsid w:val="003F4BD5"/>
    <w:rsid w:val="00402EE2"/>
    <w:rsid w:val="004030EF"/>
    <w:rsid w:val="00404FF4"/>
    <w:rsid w:val="00407142"/>
    <w:rsid w:val="00407EA7"/>
    <w:rsid w:val="00411B52"/>
    <w:rsid w:val="00415666"/>
    <w:rsid w:val="0042177F"/>
    <w:rsid w:val="00430D7F"/>
    <w:rsid w:val="004336BE"/>
    <w:rsid w:val="0044751A"/>
    <w:rsid w:val="004567D3"/>
    <w:rsid w:val="004624A8"/>
    <w:rsid w:val="00465D2B"/>
    <w:rsid w:val="004755C0"/>
    <w:rsid w:val="00476B8E"/>
    <w:rsid w:val="004801FB"/>
    <w:rsid w:val="00483190"/>
    <w:rsid w:val="00484209"/>
    <w:rsid w:val="004853CB"/>
    <w:rsid w:val="00485E5E"/>
    <w:rsid w:val="00487E1F"/>
    <w:rsid w:val="004930AC"/>
    <w:rsid w:val="004932F9"/>
    <w:rsid w:val="00494C3D"/>
    <w:rsid w:val="00497F1B"/>
    <w:rsid w:val="004A2232"/>
    <w:rsid w:val="004A5977"/>
    <w:rsid w:val="004B1A11"/>
    <w:rsid w:val="004B3CCE"/>
    <w:rsid w:val="004B51AD"/>
    <w:rsid w:val="004C097B"/>
    <w:rsid w:val="004D6B1F"/>
    <w:rsid w:val="004E1671"/>
    <w:rsid w:val="004E3752"/>
    <w:rsid w:val="004F2206"/>
    <w:rsid w:val="004F3F6C"/>
    <w:rsid w:val="004F631D"/>
    <w:rsid w:val="004F6DD2"/>
    <w:rsid w:val="005079E3"/>
    <w:rsid w:val="00514CF8"/>
    <w:rsid w:val="0051719B"/>
    <w:rsid w:val="00517D71"/>
    <w:rsid w:val="00525F4D"/>
    <w:rsid w:val="00537CF4"/>
    <w:rsid w:val="00543A1A"/>
    <w:rsid w:val="0054474F"/>
    <w:rsid w:val="005472F4"/>
    <w:rsid w:val="00552F42"/>
    <w:rsid w:val="00560411"/>
    <w:rsid w:val="0056136A"/>
    <w:rsid w:val="00563170"/>
    <w:rsid w:val="00564492"/>
    <w:rsid w:val="005675EA"/>
    <w:rsid w:val="00571872"/>
    <w:rsid w:val="005757A7"/>
    <w:rsid w:val="005873AF"/>
    <w:rsid w:val="00587656"/>
    <w:rsid w:val="005923DD"/>
    <w:rsid w:val="00592726"/>
    <w:rsid w:val="005929A8"/>
    <w:rsid w:val="00594575"/>
    <w:rsid w:val="00596D9B"/>
    <w:rsid w:val="005A0758"/>
    <w:rsid w:val="005A38AF"/>
    <w:rsid w:val="005B21B0"/>
    <w:rsid w:val="005B48FF"/>
    <w:rsid w:val="005B5FD1"/>
    <w:rsid w:val="005B712A"/>
    <w:rsid w:val="005C3962"/>
    <w:rsid w:val="005C3BB8"/>
    <w:rsid w:val="005C4223"/>
    <w:rsid w:val="005C5963"/>
    <w:rsid w:val="005C5AB1"/>
    <w:rsid w:val="005D02D0"/>
    <w:rsid w:val="005D5137"/>
    <w:rsid w:val="005E4531"/>
    <w:rsid w:val="005E6B61"/>
    <w:rsid w:val="005E77C2"/>
    <w:rsid w:val="005F2E47"/>
    <w:rsid w:val="005F41ED"/>
    <w:rsid w:val="005F4AFD"/>
    <w:rsid w:val="005F6EC2"/>
    <w:rsid w:val="0060195F"/>
    <w:rsid w:val="00602CF3"/>
    <w:rsid w:val="00605E34"/>
    <w:rsid w:val="00607C99"/>
    <w:rsid w:val="0061217F"/>
    <w:rsid w:val="00612E4E"/>
    <w:rsid w:val="00614785"/>
    <w:rsid w:val="006201DF"/>
    <w:rsid w:val="00620722"/>
    <w:rsid w:val="006249A7"/>
    <w:rsid w:val="00627FA5"/>
    <w:rsid w:val="006414B9"/>
    <w:rsid w:val="0064512A"/>
    <w:rsid w:val="00651A3E"/>
    <w:rsid w:val="0065320B"/>
    <w:rsid w:val="006600D5"/>
    <w:rsid w:val="00661175"/>
    <w:rsid w:val="00663749"/>
    <w:rsid w:val="00664505"/>
    <w:rsid w:val="006752D4"/>
    <w:rsid w:val="00680919"/>
    <w:rsid w:val="0068235E"/>
    <w:rsid w:val="006903EE"/>
    <w:rsid w:val="006A1B10"/>
    <w:rsid w:val="006A45B8"/>
    <w:rsid w:val="006A6987"/>
    <w:rsid w:val="006A7672"/>
    <w:rsid w:val="006B17F6"/>
    <w:rsid w:val="006C3693"/>
    <w:rsid w:val="006C5F55"/>
    <w:rsid w:val="006C77A8"/>
    <w:rsid w:val="006D142C"/>
    <w:rsid w:val="006E0B1A"/>
    <w:rsid w:val="006E23C9"/>
    <w:rsid w:val="006F2EB2"/>
    <w:rsid w:val="006F40F7"/>
    <w:rsid w:val="006F5221"/>
    <w:rsid w:val="00703039"/>
    <w:rsid w:val="0071098A"/>
    <w:rsid w:val="00711C23"/>
    <w:rsid w:val="00726488"/>
    <w:rsid w:val="00726B4F"/>
    <w:rsid w:val="00733D38"/>
    <w:rsid w:val="00734F40"/>
    <w:rsid w:val="00740993"/>
    <w:rsid w:val="007434FD"/>
    <w:rsid w:val="00744C44"/>
    <w:rsid w:val="00753317"/>
    <w:rsid w:val="0076738F"/>
    <w:rsid w:val="00770DB3"/>
    <w:rsid w:val="00772749"/>
    <w:rsid w:val="007809E5"/>
    <w:rsid w:val="00787C14"/>
    <w:rsid w:val="00793906"/>
    <w:rsid w:val="007A2089"/>
    <w:rsid w:val="007A71F7"/>
    <w:rsid w:val="007A77D9"/>
    <w:rsid w:val="007B04DF"/>
    <w:rsid w:val="007B2AC2"/>
    <w:rsid w:val="007C26FC"/>
    <w:rsid w:val="007C6023"/>
    <w:rsid w:val="007D1247"/>
    <w:rsid w:val="007D2778"/>
    <w:rsid w:val="007D2B06"/>
    <w:rsid w:val="007D3E4D"/>
    <w:rsid w:val="007D4F78"/>
    <w:rsid w:val="007D56E8"/>
    <w:rsid w:val="007D6611"/>
    <w:rsid w:val="007E3E6C"/>
    <w:rsid w:val="007E4A8D"/>
    <w:rsid w:val="007E5B5F"/>
    <w:rsid w:val="007F0780"/>
    <w:rsid w:val="007F582C"/>
    <w:rsid w:val="007F7A82"/>
    <w:rsid w:val="008008EA"/>
    <w:rsid w:val="00802EDE"/>
    <w:rsid w:val="0080415E"/>
    <w:rsid w:val="008041F5"/>
    <w:rsid w:val="00817233"/>
    <w:rsid w:val="00817842"/>
    <w:rsid w:val="00823EE7"/>
    <w:rsid w:val="00834CC5"/>
    <w:rsid w:val="008436CB"/>
    <w:rsid w:val="008451A6"/>
    <w:rsid w:val="00845934"/>
    <w:rsid w:val="00851848"/>
    <w:rsid w:val="008568D2"/>
    <w:rsid w:val="00863725"/>
    <w:rsid w:val="008670DF"/>
    <w:rsid w:val="00870010"/>
    <w:rsid w:val="00876C2A"/>
    <w:rsid w:val="0088251D"/>
    <w:rsid w:val="00885B26"/>
    <w:rsid w:val="00892E46"/>
    <w:rsid w:val="008952EF"/>
    <w:rsid w:val="008A0296"/>
    <w:rsid w:val="008A4503"/>
    <w:rsid w:val="008A52F9"/>
    <w:rsid w:val="008B20F1"/>
    <w:rsid w:val="008B2123"/>
    <w:rsid w:val="008B2766"/>
    <w:rsid w:val="008B7077"/>
    <w:rsid w:val="008B78B6"/>
    <w:rsid w:val="008C5CB7"/>
    <w:rsid w:val="008D07BB"/>
    <w:rsid w:val="008E32CB"/>
    <w:rsid w:val="008E41FD"/>
    <w:rsid w:val="008E6E9F"/>
    <w:rsid w:val="008F1F94"/>
    <w:rsid w:val="00900F01"/>
    <w:rsid w:val="00911705"/>
    <w:rsid w:val="00912F92"/>
    <w:rsid w:val="0091795A"/>
    <w:rsid w:val="00920611"/>
    <w:rsid w:val="00921C59"/>
    <w:rsid w:val="0093570C"/>
    <w:rsid w:val="009363F3"/>
    <w:rsid w:val="0093743C"/>
    <w:rsid w:val="0094321A"/>
    <w:rsid w:val="00950FF1"/>
    <w:rsid w:val="009545E3"/>
    <w:rsid w:val="009551D0"/>
    <w:rsid w:val="009563C0"/>
    <w:rsid w:val="00957BC9"/>
    <w:rsid w:val="009747EB"/>
    <w:rsid w:val="009778D6"/>
    <w:rsid w:val="009839F6"/>
    <w:rsid w:val="009871B0"/>
    <w:rsid w:val="009A3116"/>
    <w:rsid w:val="009A3F71"/>
    <w:rsid w:val="009A7F39"/>
    <w:rsid w:val="009C1027"/>
    <w:rsid w:val="009C3562"/>
    <w:rsid w:val="009C7291"/>
    <w:rsid w:val="009E0DF0"/>
    <w:rsid w:val="009E7168"/>
    <w:rsid w:val="009F36EC"/>
    <w:rsid w:val="009F5421"/>
    <w:rsid w:val="009F670B"/>
    <w:rsid w:val="00A010D7"/>
    <w:rsid w:val="00A03085"/>
    <w:rsid w:val="00A03E2E"/>
    <w:rsid w:val="00A03FFF"/>
    <w:rsid w:val="00A075AF"/>
    <w:rsid w:val="00A14BB6"/>
    <w:rsid w:val="00A16BED"/>
    <w:rsid w:val="00A21370"/>
    <w:rsid w:val="00A2137E"/>
    <w:rsid w:val="00A2323B"/>
    <w:rsid w:val="00A26D28"/>
    <w:rsid w:val="00A32C68"/>
    <w:rsid w:val="00A37BE5"/>
    <w:rsid w:val="00A432AD"/>
    <w:rsid w:val="00A4390E"/>
    <w:rsid w:val="00A451EA"/>
    <w:rsid w:val="00A50BF1"/>
    <w:rsid w:val="00A5219A"/>
    <w:rsid w:val="00A61A08"/>
    <w:rsid w:val="00A6400D"/>
    <w:rsid w:val="00A65E30"/>
    <w:rsid w:val="00A719B2"/>
    <w:rsid w:val="00A73ED4"/>
    <w:rsid w:val="00A754B9"/>
    <w:rsid w:val="00A80413"/>
    <w:rsid w:val="00A807A2"/>
    <w:rsid w:val="00AA3A6B"/>
    <w:rsid w:val="00AA554D"/>
    <w:rsid w:val="00AA6799"/>
    <w:rsid w:val="00AA6C43"/>
    <w:rsid w:val="00AA7852"/>
    <w:rsid w:val="00AB2037"/>
    <w:rsid w:val="00AB2172"/>
    <w:rsid w:val="00AB4300"/>
    <w:rsid w:val="00AC48AD"/>
    <w:rsid w:val="00AD73C7"/>
    <w:rsid w:val="00AE5495"/>
    <w:rsid w:val="00AE5797"/>
    <w:rsid w:val="00AE7E60"/>
    <w:rsid w:val="00B131A9"/>
    <w:rsid w:val="00B20756"/>
    <w:rsid w:val="00B22F93"/>
    <w:rsid w:val="00B2522D"/>
    <w:rsid w:val="00B3719B"/>
    <w:rsid w:val="00B403E8"/>
    <w:rsid w:val="00B4232A"/>
    <w:rsid w:val="00B435EB"/>
    <w:rsid w:val="00B4419A"/>
    <w:rsid w:val="00B45F65"/>
    <w:rsid w:val="00B47F65"/>
    <w:rsid w:val="00B52BB8"/>
    <w:rsid w:val="00B530BA"/>
    <w:rsid w:val="00B66C36"/>
    <w:rsid w:val="00B71DBC"/>
    <w:rsid w:val="00B73CF4"/>
    <w:rsid w:val="00B74A51"/>
    <w:rsid w:val="00B76A72"/>
    <w:rsid w:val="00B77934"/>
    <w:rsid w:val="00B813ED"/>
    <w:rsid w:val="00B81508"/>
    <w:rsid w:val="00B85E9D"/>
    <w:rsid w:val="00B87729"/>
    <w:rsid w:val="00B87B97"/>
    <w:rsid w:val="00BA1D37"/>
    <w:rsid w:val="00BA5634"/>
    <w:rsid w:val="00BA5645"/>
    <w:rsid w:val="00BC22CD"/>
    <w:rsid w:val="00BC4E9A"/>
    <w:rsid w:val="00BE31F3"/>
    <w:rsid w:val="00BE5862"/>
    <w:rsid w:val="00BE630F"/>
    <w:rsid w:val="00BF2023"/>
    <w:rsid w:val="00BF2A1E"/>
    <w:rsid w:val="00BF5966"/>
    <w:rsid w:val="00C1083E"/>
    <w:rsid w:val="00C16E6A"/>
    <w:rsid w:val="00C20517"/>
    <w:rsid w:val="00C25EA2"/>
    <w:rsid w:val="00C266D3"/>
    <w:rsid w:val="00C2762D"/>
    <w:rsid w:val="00C3657B"/>
    <w:rsid w:val="00C41BE9"/>
    <w:rsid w:val="00C4656F"/>
    <w:rsid w:val="00C562D9"/>
    <w:rsid w:val="00C75A9E"/>
    <w:rsid w:val="00C80760"/>
    <w:rsid w:val="00C8185E"/>
    <w:rsid w:val="00C86F5C"/>
    <w:rsid w:val="00C949CC"/>
    <w:rsid w:val="00C95B9E"/>
    <w:rsid w:val="00C97689"/>
    <w:rsid w:val="00CA45E5"/>
    <w:rsid w:val="00CA4C74"/>
    <w:rsid w:val="00CA5EB1"/>
    <w:rsid w:val="00CB4EC0"/>
    <w:rsid w:val="00CB51F8"/>
    <w:rsid w:val="00CB539A"/>
    <w:rsid w:val="00CB725D"/>
    <w:rsid w:val="00CC64ED"/>
    <w:rsid w:val="00CD5D6D"/>
    <w:rsid w:val="00CE236D"/>
    <w:rsid w:val="00CE4178"/>
    <w:rsid w:val="00CE61B6"/>
    <w:rsid w:val="00CF032E"/>
    <w:rsid w:val="00CF2793"/>
    <w:rsid w:val="00CF41FA"/>
    <w:rsid w:val="00D02B12"/>
    <w:rsid w:val="00D067F1"/>
    <w:rsid w:val="00D06F29"/>
    <w:rsid w:val="00D11567"/>
    <w:rsid w:val="00D11C7B"/>
    <w:rsid w:val="00D143B1"/>
    <w:rsid w:val="00D159BB"/>
    <w:rsid w:val="00D1782B"/>
    <w:rsid w:val="00D207D7"/>
    <w:rsid w:val="00D232F2"/>
    <w:rsid w:val="00D24BA9"/>
    <w:rsid w:val="00D25E1F"/>
    <w:rsid w:val="00D3394B"/>
    <w:rsid w:val="00D353D6"/>
    <w:rsid w:val="00D4061D"/>
    <w:rsid w:val="00D43B1E"/>
    <w:rsid w:val="00D43D29"/>
    <w:rsid w:val="00D44CCF"/>
    <w:rsid w:val="00D46280"/>
    <w:rsid w:val="00D5108B"/>
    <w:rsid w:val="00D52271"/>
    <w:rsid w:val="00D53B57"/>
    <w:rsid w:val="00D564F8"/>
    <w:rsid w:val="00D6275A"/>
    <w:rsid w:val="00D62D96"/>
    <w:rsid w:val="00D665D1"/>
    <w:rsid w:val="00D666C6"/>
    <w:rsid w:val="00D70213"/>
    <w:rsid w:val="00D727C9"/>
    <w:rsid w:val="00D73259"/>
    <w:rsid w:val="00D763D5"/>
    <w:rsid w:val="00D87921"/>
    <w:rsid w:val="00D96330"/>
    <w:rsid w:val="00D979E4"/>
    <w:rsid w:val="00DA13FD"/>
    <w:rsid w:val="00DB3297"/>
    <w:rsid w:val="00DB530A"/>
    <w:rsid w:val="00DB65F5"/>
    <w:rsid w:val="00DB7BA5"/>
    <w:rsid w:val="00DC13D3"/>
    <w:rsid w:val="00DC76B6"/>
    <w:rsid w:val="00DD4AB8"/>
    <w:rsid w:val="00DD7FA1"/>
    <w:rsid w:val="00DE4D40"/>
    <w:rsid w:val="00DF173A"/>
    <w:rsid w:val="00DF2303"/>
    <w:rsid w:val="00DF2B3A"/>
    <w:rsid w:val="00DF7649"/>
    <w:rsid w:val="00E07C0A"/>
    <w:rsid w:val="00E105BD"/>
    <w:rsid w:val="00E15F75"/>
    <w:rsid w:val="00E2179F"/>
    <w:rsid w:val="00E3138C"/>
    <w:rsid w:val="00E34774"/>
    <w:rsid w:val="00E40C28"/>
    <w:rsid w:val="00E465C7"/>
    <w:rsid w:val="00E50C17"/>
    <w:rsid w:val="00E63B46"/>
    <w:rsid w:val="00E67102"/>
    <w:rsid w:val="00E673C2"/>
    <w:rsid w:val="00E91A59"/>
    <w:rsid w:val="00EA12D8"/>
    <w:rsid w:val="00EA210D"/>
    <w:rsid w:val="00EA3E83"/>
    <w:rsid w:val="00EA582F"/>
    <w:rsid w:val="00EB11E3"/>
    <w:rsid w:val="00EB1AFF"/>
    <w:rsid w:val="00EB1DE6"/>
    <w:rsid w:val="00EB295E"/>
    <w:rsid w:val="00EB38C0"/>
    <w:rsid w:val="00EB4AE6"/>
    <w:rsid w:val="00EB5A4F"/>
    <w:rsid w:val="00EC0BEF"/>
    <w:rsid w:val="00EC1326"/>
    <w:rsid w:val="00EC43E9"/>
    <w:rsid w:val="00EE2016"/>
    <w:rsid w:val="00EE4B56"/>
    <w:rsid w:val="00EE7AC6"/>
    <w:rsid w:val="00EF1D8F"/>
    <w:rsid w:val="00EF1FE8"/>
    <w:rsid w:val="00EF375F"/>
    <w:rsid w:val="00EF5567"/>
    <w:rsid w:val="00F00883"/>
    <w:rsid w:val="00F03BD9"/>
    <w:rsid w:val="00F109B1"/>
    <w:rsid w:val="00F13C7B"/>
    <w:rsid w:val="00F150F7"/>
    <w:rsid w:val="00F20DD1"/>
    <w:rsid w:val="00F215E4"/>
    <w:rsid w:val="00F2267D"/>
    <w:rsid w:val="00F401C3"/>
    <w:rsid w:val="00F40AB7"/>
    <w:rsid w:val="00F558F0"/>
    <w:rsid w:val="00F57373"/>
    <w:rsid w:val="00F6176C"/>
    <w:rsid w:val="00F727C6"/>
    <w:rsid w:val="00F75285"/>
    <w:rsid w:val="00F777E3"/>
    <w:rsid w:val="00F80F8D"/>
    <w:rsid w:val="00F83D4C"/>
    <w:rsid w:val="00F923D6"/>
    <w:rsid w:val="00F935BB"/>
    <w:rsid w:val="00F9532C"/>
    <w:rsid w:val="00F97328"/>
    <w:rsid w:val="00FB112E"/>
    <w:rsid w:val="00FB5A98"/>
    <w:rsid w:val="00FC00F8"/>
    <w:rsid w:val="00FC2061"/>
    <w:rsid w:val="00FC2569"/>
    <w:rsid w:val="00FC3D3F"/>
    <w:rsid w:val="00FC72DA"/>
    <w:rsid w:val="00FD7494"/>
    <w:rsid w:val="00FE0DC2"/>
    <w:rsid w:val="00FE370F"/>
    <w:rsid w:val="00FE385C"/>
    <w:rsid w:val="00FF14E6"/>
    <w:rsid w:val="00FF52CE"/>
    <w:rsid w:val="00FF66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36A"/>
  </w:style>
  <w:style w:type="paragraph" w:styleId="Heading1">
    <w:name w:val="heading 1"/>
    <w:basedOn w:val="Normal1"/>
    <w:next w:val="Normal1"/>
    <w:rsid w:val="0000036A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rsid w:val="0000036A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rsid w:val="0000036A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rsid w:val="0000036A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rsid w:val="0000036A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rsid w:val="0000036A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37CF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0036A"/>
  </w:style>
  <w:style w:type="table" w:customStyle="1" w:styleId="TableNormal1">
    <w:name w:val="Table Normal1"/>
    <w:rsid w:val="0000036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rsid w:val="0000036A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1"/>
    <w:next w:val="Normal1"/>
    <w:rsid w:val="0000036A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1"/>
    <w:rsid w:val="0000036A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1"/>
    <w:rsid w:val="0000036A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0003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36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03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F9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F93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8792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12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12A"/>
    <w:rPr>
      <w:b/>
      <w:bCs/>
      <w:sz w:val="20"/>
      <w:szCs w:val="20"/>
    </w:rPr>
  </w:style>
  <w:style w:type="paragraph" w:customStyle="1" w:styleId="Standa">
    <w:name w:val="Standa"/>
    <w:rsid w:val="00280D57"/>
    <w:pPr>
      <w:spacing w:line="240" w:lineRule="auto"/>
    </w:pPr>
    <w:rPr>
      <w:rFonts w:ascii="Times" w:eastAsia="Times New Roman" w:hAnsi="Times" w:cs="Times New Roman"/>
      <w:szCs w:val="24"/>
      <w:lang w:val="en-US"/>
    </w:rPr>
  </w:style>
  <w:style w:type="character" w:styleId="Hyperlink">
    <w:name w:val="Hyperlink"/>
    <w:rsid w:val="008952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52EF"/>
    <w:rPr>
      <w:color w:val="800080" w:themeColor="followedHyperlink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537CF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7F582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82C"/>
  </w:style>
  <w:style w:type="character" w:styleId="PageNumber">
    <w:name w:val="page number"/>
    <w:basedOn w:val="DefaultParagraphFont"/>
    <w:uiPriority w:val="99"/>
    <w:semiHidden/>
    <w:unhideWhenUsed/>
    <w:rsid w:val="007F582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Normal1"/>
    <w:next w:val="Normal1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berschrift2">
    <w:name w:val="heading 2"/>
    <w:basedOn w:val="Normal1"/>
    <w:next w:val="Normal1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berschrift3">
    <w:name w:val="heading 3"/>
    <w:basedOn w:val="Normal1"/>
    <w:next w:val="Normal1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berschrift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berschrift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berschrift7">
    <w:name w:val="heading 7"/>
    <w:basedOn w:val="Standard"/>
    <w:next w:val="Standard"/>
    <w:link w:val="berschrift7Zeichen"/>
    <w:uiPriority w:val="9"/>
    <w:unhideWhenUsed/>
    <w:qFormat/>
    <w:rsid w:val="00537CF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Untertitel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basedOn w:val="Standard"/>
    <w:link w:val="KommentartextZeichen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22F9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22F93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D87921"/>
    <w:pPr>
      <w:ind w:left="720"/>
      <w:contextualSpacing/>
    </w:p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4512A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4512A"/>
    <w:rPr>
      <w:b/>
      <w:bCs/>
      <w:sz w:val="20"/>
      <w:szCs w:val="20"/>
    </w:rPr>
  </w:style>
  <w:style w:type="paragraph" w:customStyle="1" w:styleId="Standa">
    <w:name w:val="Standa"/>
    <w:rsid w:val="00280D57"/>
    <w:pPr>
      <w:spacing w:line="240" w:lineRule="auto"/>
    </w:pPr>
    <w:rPr>
      <w:rFonts w:ascii="Times" w:eastAsia="Times New Roman" w:hAnsi="Times" w:cs="Times New Roman"/>
      <w:szCs w:val="24"/>
      <w:lang w:val="en-US"/>
    </w:rPr>
  </w:style>
  <w:style w:type="character" w:styleId="Link">
    <w:name w:val="Hyperlink"/>
    <w:rsid w:val="008952EF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8952EF"/>
    <w:rPr>
      <w:color w:val="800080" w:themeColor="followedHyperlink"/>
      <w:u w:val="single"/>
    </w:rPr>
  </w:style>
  <w:style w:type="character" w:customStyle="1" w:styleId="berschrift7Zeichen">
    <w:name w:val="Überschrift 7 Zeichen"/>
    <w:basedOn w:val="Absatzstandardschriftart"/>
    <w:link w:val="berschrift7"/>
    <w:uiPriority w:val="9"/>
    <w:rsid w:val="00537CF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Fuzeile">
    <w:name w:val="footer"/>
    <w:basedOn w:val="Standard"/>
    <w:link w:val="FuzeileZeichen"/>
    <w:uiPriority w:val="99"/>
    <w:unhideWhenUsed/>
    <w:rsid w:val="007F582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7F582C"/>
  </w:style>
  <w:style w:type="character" w:styleId="Seitenzahl">
    <w:name w:val="page number"/>
    <w:basedOn w:val="Absatzstandardschriftart"/>
    <w:uiPriority w:val="99"/>
    <w:semiHidden/>
    <w:unhideWhenUsed/>
    <w:rsid w:val="007F582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microsoft.com/office/2007/relationships/stylesWithEffects" Target="stylesWithEffects.xml"/><Relationship Id="rId10" Type="http://schemas.openxmlformats.org/officeDocument/2006/relationships/footer" Target="footer2.xml"/><Relationship Id="rId6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C7A47130-ECC6-4E63-A381-E957AF89F5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72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u Lübeck</Company>
  <LinksUpToDate>false</LinksUpToDate>
  <CharactersWithSpaces>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PARTOSA</cp:lastModifiedBy>
  <cp:revision>4</cp:revision>
  <dcterms:created xsi:type="dcterms:W3CDTF">2016-08-22T10:27:00Z</dcterms:created>
  <dcterms:modified xsi:type="dcterms:W3CDTF">2016-09-1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